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AD6" w:rsidRPr="00B506F2" w:rsidRDefault="002A5AD6" w:rsidP="002A5AD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506F2">
        <w:rPr>
          <w:rFonts w:ascii="Times New Roman" w:hAnsi="Times New Roman"/>
          <w:sz w:val="24"/>
          <w:szCs w:val="24"/>
        </w:rPr>
        <w:t>Supplementary table 2.</w:t>
      </w:r>
      <w:proofErr w:type="gramEnd"/>
      <w:r w:rsidRPr="00B506F2">
        <w:rPr>
          <w:rFonts w:ascii="Times New Roman" w:hAnsi="Times New Roman"/>
          <w:sz w:val="24"/>
          <w:szCs w:val="24"/>
        </w:rPr>
        <w:t xml:space="preserve"> Significant SNPs (P&lt;0.0001; MAF&gt;5%) associated with the germanium induced lesion phenotype on days 4, 5, and 6 identified in the GWA mapping using all cultivars.</w:t>
      </w:r>
    </w:p>
    <w:p w:rsidR="002A5AD6" w:rsidRPr="00B506F2" w:rsidRDefault="002A5AD6" w:rsidP="002A5AD6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1417"/>
        <w:gridCol w:w="1276"/>
        <w:gridCol w:w="1559"/>
        <w:gridCol w:w="993"/>
        <w:gridCol w:w="1417"/>
      </w:tblGrid>
      <w:tr w:rsidR="002A5AD6" w:rsidRPr="000D4C04" w:rsidTr="00DE5184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naly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NP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hromoso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b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F (%)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134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07E-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.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.7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15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27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15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5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15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27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15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5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200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3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.4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2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3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0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2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1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0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2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1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0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5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3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.3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5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0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.3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7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7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3018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8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3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3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2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6003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1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.2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45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02E-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.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.8</w:t>
            </w:r>
          </w:p>
        </w:tc>
      </w:tr>
      <w:tr w:rsidR="002A5AD6" w:rsidRPr="000D4C04" w:rsidTr="00DE51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e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d100047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62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5AD6" w:rsidRPr="000D4C04" w:rsidRDefault="002A5AD6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0D4C0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.0</w:t>
            </w:r>
          </w:p>
        </w:tc>
      </w:tr>
    </w:tbl>
    <w:p w:rsidR="002A5AD6" w:rsidRPr="00B506F2" w:rsidRDefault="002A5AD6" w:rsidP="002A5AD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E6C6A" w:rsidRDefault="002A5AD6">
      <w:bookmarkStart w:id="0" w:name="_GoBack"/>
      <w:bookmarkEnd w:id="0"/>
    </w:p>
    <w:sectPr w:rsidR="00BE6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AD6"/>
    <w:rsid w:val="002A5AD6"/>
    <w:rsid w:val="003C36D9"/>
    <w:rsid w:val="00B2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A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A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. Norton</dc:creator>
  <cp:lastModifiedBy>Gareth J. Norton</cp:lastModifiedBy>
  <cp:revision>1</cp:revision>
  <dcterms:created xsi:type="dcterms:W3CDTF">2015-05-25T15:44:00Z</dcterms:created>
  <dcterms:modified xsi:type="dcterms:W3CDTF">2015-05-25T15:44:00Z</dcterms:modified>
</cp:coreProperties>
</file>